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44320" w14:textId="77777777" w:rsidR="00347CEF" w:rsidRDefault="00347CEF" w:rsidP="00347CEF">
      <w:pPr>
        <w:spacing w:after="0"/>
      </w:pPr>
      <w:r>
        <w:rPr>
          <w:b/>
        </w:rPr>
        <w:t>Table S1</w:t>
      </w:r>
      <w:r w:rsidRPr="009148DD">
        <w:rPr>
          <w:b/>
        </w:rPr>
        <w:t>.</w:t>
      </w:r>
      <w:r>
        <w:t xml:space="preserve"> Expression of biotin and heme biosyntheses genes in </w:t>
      </w:r>
      <w:r w:rsidRPr="000916FE">
        <w:rPr>
          <w:i/>
        </w:rPr>
        <w:t>C. burnetii</w:t>
      </w:r>
      <w:r>
        <w:t xml:space="preserve"> grown in ACCM-2 or Vero cells for 72 h measured using RNA-seq.</w:t>
      </w:r>
    </w:p>
    <w:p w14:paraId="77FFE3BC" w14:textId="77777777" w:rsidR="00347CEF" w:rsidRDefault="00347CEF" w:rsidP="00347CEF">
      <w:pPr>
        <w:spacing w:after="0"/>
      </w:pPr>
    </w:p>
    <w:tbl>
      <w:tblPr>
        <w:tblW w:w="716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960"/>
      </w:tblGrid>
      <w:tr w:rsidR="00347CEF" w:rsidRPr="000C22AE" w14:paraId="3923B39E" w14:textId="77777777" w:rsidTr="00E75D4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9D95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216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ACCM</w:t>
            </w:r>
            <w:r w:rsidRPr="00F82D2F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-2</w:t>
            </w:r>
            <w:r w:rsidRPr="000C22AE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 xml:space="preserve"> </w:t>
            </w:r>
            <w:r w:rsidRPr="00F82D2F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(</w:t>
            </w:r>
            <w:r w:rsidRPr="000C22AE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LCV</w:t>
            </w:r>
            <w:r w:rsidRPr="00F82D2F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BF0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 xml:space="preserve">Vero </w:t>
            </w:r>
            <w:r w:rsidRPr="00F82D2F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 xml:space="preserve"> (</w:t>
            </w:r>
            <w:r w:rsidRPr="000C22AE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LCV</w:t>
            </w:r>
            <w:r w:rsidRPr="00F82D2F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AD1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Fold Chan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D40B" w14:textId="77777777" w:rsidR="00347CEF" w:rsidRPr="00F82D2F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</w:pPr>
            <w:proofErr w:type="gramStart"/>
            <w:r w:rsidRPr="00F82D2F">
              <w:rPr>
                <w:rFonts w:ascii="Adobe Caslon Pro" w:eastAsia="Times New Roman" w:hAnsi="Adobe Caslon Pro" w:cs="Times New Roman"/>
                <w:b/>
                <w:i/>
                <w:color w:val="000000"/>
                <w:lang w:eastAsia="en-US"/>
              </w:rPr>
              <w:t>p</w:t>
            </w:r>
            <w:proofErr w:type="gramEnd"/>
            <w:r w:rsidRPr="00F82D2F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-value</w:t>
            </w:r>
          </w:p>
          <w:p w14:paraId="3606ACE6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</w:pPr>
            <w:r w:rsidRPr="00F82D2F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(</w:t>
            </w:r>
            <w:r w:rsidRPr="000C22AE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FDR corrected</w:t>
            </w:r>
            <w:r w:rsidRPr="00F82D2F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)</w:t>
            </w:r>
          </w:p>
        </w:tc>
      </w:tr>
      <w:tr w:rsidR="00347CEF" w:rsidRPr="000C22AE" w14:paraId="24CAF1FA" w14:textId="77777777" w:rsidTr="00E75D4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E99DA" w14:textId="77777777" w:rsidR="00347CEF" w:rsidRPr="00B61163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</w:pPr>
            <w:r w:rsidRPr="00B61163"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 xml:space="preserve">Bioti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117CA" w14:textId="77777777" w:rsidR="00347CEF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A60D3" w14:textId="77777777" w:rsidR="00347CEF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13A3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35FB2" w14:textId="77777777" w:rsidR="00347CEF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</w:p>
        </w:tc>
      </w:tr>
      <w:tr w:rsidR="00347CEF" w:rsidRPr="000C22AE" w14:paraId="5C7E0020" w14:textId="77777777" w:rsidTr="00E75D4A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425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bioA</w:t>
            </w:r>
            <w:proofErr w:type="spellEnd"/>
            <w:proofErr w:type="gramEnd"/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E7D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2,09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D37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3,915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CE4D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1.87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C8D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54FBFB7F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C2D5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bio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6535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,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7772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0,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E68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6.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E7F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579AA6EB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1D6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bioC.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4306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9,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D0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5,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E225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1.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680D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7A92DA0A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6A4C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bioC.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D925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,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6418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2,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5B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1.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64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667F1FD9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B9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bio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6F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,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230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6,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C37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3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C61D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6CD9F08A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B57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bio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30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,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C0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5,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797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4.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998A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60677F5D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D1D0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bioH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2A7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7E0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4,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2C3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5.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C3D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10F94A1B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FD41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bir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B16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5,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4A3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3,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7B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163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0055</w:t>
            </w:r>
          </w:p>
        </w:tc>
      </w:tr>
      <w:tr w:rsidR="00347CEF" w:rsidRPr="000C22AE" w14:paraId="3601F0D7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99F1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b/>
                <w:color w:val="000000"/>
                <w:lang w:eastAsia="en-US"/>
              </w:rPr>
              <w:t>He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8BDF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8AE7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B628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F3AC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</w:p>
        </w:tc>
      </w:tr>
      <w:tr w:rsidR="00347CEF" w:rsidRPr="000C22AE" w14:paraId="5F6062F7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C67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hemA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C2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6,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1FA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0,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6653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1.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41F6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0007</w:t>
            </w:r>
          </w:p>
        </w:tc>
      </w:tr>
      <w:tr w:rsidR="00347CEF" w:rsidRPr="000C22AE" w14:paraId="73272FEC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8D7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hem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47F3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49,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09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5,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1CA8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52A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4F6C00FD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627A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hem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B1F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6,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5428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4,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4CEF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54D3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0183</w:t>
            </w:r>
          </w:p>
        </w:tc>
      </w:tr>
      <w:tr w:rsidR="00347CEF" w:rsidRPr="000C22AE" w14:paraId="1C246A06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B7AF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hem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A33F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4,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64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6,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7D94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1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55E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0110</w:t>
            </w:r>
          </w:p>
        </w:tc>
      </w:tr>
      <w:tr w:rsidR="00347CEF" w:rsidRPr="000C22AE" w14:paraId="44CBC67F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247F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hem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FE72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29,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1AE1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6,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FDC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C065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3156C612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CDE0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hem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FF1D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9,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53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12,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D5C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1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2177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0.0291</w:t>
            </w:r>
          </w:p>
        </w:tc>
      </w:tr>
      <w:tr w:rsidR="00347CEF" w:rsidRPr="000C22AE" w14:paraId="0C5F8869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37C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hemH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38CF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3,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321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8,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94D8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2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D8F1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  <w:tr w:rsidR="00347CEF" w:rsidRPr="000C22AE" w14:paraId="4526CB70" w14:textId="77777777" w:rsidTr="00E75D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D9CB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</w:pPr>
            <w:proofErr w:type="spellStart"/>
            <w:proofErr w:type="gramStart"/>
            <w:r w:rsidRPr="000C22AE">
              <w:rPr>
                <w:rFonts w:ascii="Adobe Caslon Pro" w:eastAsia="Times New Roman" w:hAnsi="Adobe Caslon Pro" w:cs="Times New Roman"/>
                <w:i/>
                <w:color w:val="000000"/>
                <w:lang w:eastAsia="en-US"/>
              </w:rPr>
              <w:t>hem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1CAE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3,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93A8A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</w:rPr>
              <w:t>6,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BF95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 w:rsidRPr="000C22AE"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1.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B649" w14:textId="77777777" w:rsidR="00347CEF" w:rsidRPr="000C22AE" w:rsidRDefault="00347CEF" w:rsidP="00E75D4A">
            <w:pPr>
              <w:spacing w:after="0"/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</w:pPr>
            <w:r>
              <w:rPr>
                <w:rFonts w:ascii="Adobe Caslon Pro" w:eastAsia="Times New Roman" w:hAnsi="Adobe Caslon Pro" w:cs="Times New Roman"/>
                <w:color w:val="000000"/>
                <w:lang w:eastAsia="en-US"/>
              </w:rPr>
              <w:t>&lt;0.001</w:t>
            </w:r>
          </w:p>
        </w:tc>
      </w:tr>
    </w:tbl>
    <w:p w14:paraId="7C575503" w14:textId="77777777" w:rsidR="00347CEF" w:rsidRDefault="00347CEF" w:rsidP="00347CEF">
      <w:pPr>
        <w:spacing w:after="0"/>
      </w:pPr>
    </w:p>
    <w:p w14:paraId="3D653F50" w14:textId="77777777" w:rsidR="00347CEF" w:rsidRPr="003906ED" w:rsidRDefault="00347CEF" w:rsidP="00347CEF">
      <w:pPr>
        <w:spacing w:after="0" w:line="480" w:lineRule="auto"/>
        <w:rPr>
          <w:rFonts w:ascii="Adobe Caslon Pro" w:hAnsi="Adobe Caslon Pro" w:cs="Times New Roman"/>
        </w:rPr>
      </w:pPr>
    </w:p>
    <w:p w14:paraId="703AB734" w14:textId="77777777" w:rsidR="00347CEF" w:rsidRPr="003906ED" w:rsidRDefault="00347CEF" w:rsidP="00347CEF">
      <w:pPr>
        <w:spacing w:after="0" w:line="480" w:lineRule="auto"/>
        <w:rPr>
          <w:rFonts w:ascii="Adobe Caslon Pro" w:hAnsi="Adobe Caslon Pro" w:cs="Times New Roman"/>
        </w:rPr>
      </w:pPr>
    </w:p>
    <w:p w14:paraId="432DFAD1" w14:textId="77777777" w:rsidR="009C050A" w:rsidRPr="00347CEF" w:rsidRDefault="009C050A" w:rsidP="00347CEF">
      <w:bookmarkStart w:id="0" w:name="_GoBack"/>
      <w:bookmarkEnd w:id="0"/>
    </w:p>
    <w:sectPr w:rsidR="009C050A" w:rsidRPr="00347CEF" w:rsidSect="00E56C7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50A"/>
    <w:rsid w:val="000C22AE"/>
    <w:rsid w:val="001B76F4"/>
    <w:rsid w:val="00347CEF"/>
    <w:rsid w:val="005A4A3D"/>
    <w:rsid w:val="00680D57"/>
    <w:rsid w:val="006A171A"/>
    <w:rsid w:val="009148DD"/>
    <w:rsid w:val="009C050A"/>
    <w:rsid w:val="00CA596D"/>
    <w:rsid w:val="00E56C78"/>
    <w:rsid w:val="00F631C1"/>
    <w:rsid w:val="00F82D2F"/>
    <w:rsid w:val="00FD28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640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4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F013C02B-FADD-4ED1-B666-4FB83ECD6477}"/>
</file>

<file path=customXml/itemProps2.xml><?xml version="1.0" encoding="utf-8"?>
<ds:datastoreItem xmlns:ds="http://schemas.openxmlformats.org/officeDocument/2006/customXml" ds:itemID="{C12AD2A4-9401-4445-8687-F8A1263B652E}"/>
</file>

<file path=customXml/itemProps3.xml><?xml version="1.0" encoding="utf-8"?>
<ds:datastoreItem xmlns:ds="http://schemas.openxmlformats.org/officeDocument/2006/customXml" ds:itemID="{019ADDFD-1137-44CA-8BD9-2BF228A0C7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Macintosh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ghavan</dc:creator>
  <cp:keywords/>
  <dc:description/>
  <cp:lastModifiedBy>Rahul Raghavan</cp:lastModifiedBy>
  <cp:revision>2</cp:revision>
  <dcterms:created xsi:type="dcterms:W3CDTF">2016-10-04T23:23:00Z</dcterms:created>
  <dcterms:modified xsi:type="dcterms:W3CDTF">2016-10-04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